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791B5" w14:textId="77777777" w:rsidR="008D3823" w:rsidRDefault="008D3823" w:rsidP="00415EFD">
      <w:pPr>
        <w:spacing w:line="276" w:lineRule="auto"/>
        <w:contextualSpacing/>
        <w:jc w:val="both"/>
        <w:rPr>
          <w:rFonts w:ascii="Arial" w:hAnsi="Arial" w:cs="Arial"/>
          <w:b/>
          <w:bCs/>
          <w:color w:val="000000" w:themeColor="text1"/>
          <w:sz w:val="20"/>
          <w:szCs w:val="20"/>
        </w:rPr>
      </w:pPr>
      <w:r>
        <w:rPr>
          <w:rFonts w:ascii="Arial" w:hAnsi="Arial" w:cs="Arial" w:hint="eastAsia"/>
          <w:b/>
          <w:bCs/>
          <w:color w:val="000000" w:themeColor="text1"/>
          <w:sz w:val="20"/>
          <w:szCs w:val="20"/>
        </w:rPr>
        <w:t>S</w:t>
      </w:r>
      <w:r>
        <w:rPr>
          <w:rFonts w:ascii="Arial" w:hAnsi="Arial" w:cs="Arial"/>
          <w:b/>
          <w:bCs/>
          <w:color w:val="000000" w:themeColor="text1"/>
          <w:sz w:val="20"/>
          <w:szCs w:val="20"/>
        </w:rPr>
        <w:t>upplementary materials</w:t>
      </w:r>
    </w:p>
    <w:p w14:paraId="5FAD9223" w14:textId="77777777" w:rsidR="008D3823" w:rsidRDefault="008D3823" w:rsidP="00415EFD">
      <w:pPr>
        <w:spacing w:line="276" w:lineRule="auto"/>
        <w:contextualSpacing/>
        <w:jc w:val="both"/>
        <w:rPr>
          <w:rFonts w:ascii="Arial" w:hAnsi="Arial" w:cs="Arial"/>
          <w:b/>
          <w:bCs/>
          <w:color w:val="000000" w:themeColor="text1"/>
          <w:sz w:val="20"/>
          <w:szCs w:val="20"/>
        </w:rPr>
      </w:pPr>
    </w:p>
    <w:p w14:paraId="20CC2A33" w14:textId="77777777" w:rsidR="00415EFD" w:rsidRPr="005163BC" w:rsidRDefault="00A63388" w:rsidP="00415EFD">
      <w:pPr>
        <w:spacing w:line="276" w:lineRule="auto"/>
        <w:contextualSpacing/>
        <w:jc w:val="both"/>
        <w:rPr>
          <w:rFonts w:ascii="Arial" w:hAnsi="Arial" w:cs="Arial"/>
          <w:b/>
          <w:color w:val="000000" w:themeColor="text1"/>
          <w:sz w:val="20"/>
          <w:szCs w:val="20"/>
        </w:rPr>
      </w:pPr>
      <w:r w:rsidRPr="005163BC">
        <w:rPr>
          <w:rFonts w:ascii="Arial" w:hAnsi="Arial" w:cs="Arial"/>
          <w:b/>
          <w:bCs/>
          <w:color w:val="000000" w:themeColor="text1"/>
          <w:sz w:val="20"/>
          <w:szCs w:val="20"/>
        </w:rPr>
        <w:t xml:space="preserve">DNA extraction </w:t>
      </w:r>
      <w:r w:rsidRPr="005163BC">
        <w:rPr>
          <w:rFonts w:ascii="Arial" w:hAnsi="Arial" w:cs="Arial" w:hint="eastAsia"/>
          <w:b/>
          <w:bCs/>
          <w:color w:val="000000" w:themeColor="text1"/>
          <w:sz w:val="20"/>
          <w:szCs w:val="20"/>
        </w:rPr>
        <w:t>and</w:t>
      </w:r>
      <w:r w:rsidRPr="005163BC">
        <w:rPr>
          <w:rFonts w:ascii="Arial" w:hAnsi="Arial" w:cs="Arial"/>
          <w:b/>
          <w:bCs/>
          <w:color w:val="000000" w:themeColor="text1"/>
          <w:sz w:val="20"/>
          <w:szCs w:val="20"/>
        </w:rPr>
        <w:t xml:space="preserve"> the amplification of bacterial 16S rRNA V4 gene region and Illumina sequence w</w:t>
      </w:r>
      <w:r w:rsidRPr="005163BC">
        <w:rPr>
          <w:rFonts w:ascii="Arial" w:hAnsi="Arial" w:cs="Arial" w:hint="eastAsia"/>
          <w:b/>
          <w:bCs/>
          <w:color w:val="000000" w:themeColor="text1"/>
          <w:sz w:val="20"/>
          <w:szCs w:val="20"/>
        </w:rPr>
        <w:t>ere</w:t>
      </w:r>
      <w:r w:rsidRPr="005163BC">
        <w:rPr>
          <w:rFonts w:ascii="Arial" w:hAnsi="Arial" w:cs="Arial"/>
          <w:b/>
          <w:bCs/>
          <w:color w:val="000000" w:themeColor="text1"/>
          <w:sz w:val="20"/>
          <w:szCs w:val="20"/>
        </w:rPr>
        <w:t xml:space="preserve"> showed in the supplementary material</w:t>
      </w:r>
    </w:p>
    <w:p w14:paraId="537BA611" w14:textId="77777777" w:rsidR="00415EFD" w:rsidRPr="005163BC" w:rsidRDefault="00415EFD" w:rsidP="00415EFD">
      <w:pPr>
        <w:spacing w:line="276" w:lineRule="auto"/>
        <w:contextualSpacing/>
        <w:jc w:val="both"/>
        <w:rPr>
          <w:rFonts w:ascii="Arial" w:hAnsi="Arial" w:cs="Arial"/>
          <w:b/>
          <w:color w:val="000000" w:themeColor="text1"/>
          <w:sz w:val="20"/>
          <w:szCs w:val="20"/>
        </w:rPr>
      </w:pPr>
      <w:r w:rsidRPr="005163BC">
        <w:rPr>
          <w:rFonts w:ascii="Arial" w:hAnsi="Arial" w:cs="Arial"/>
          <w:b/>
          <w:color w:val="000000" w:themeColor="text1"/>
          <w:sz w:val="20"/>
          <w:szCs w:val="20"/>
        </w:rPr>
        <w:t>1</w:t>
      </w:r>
      <w:r w:rsidRPr="005163BC">
        <w:rPr>
          <w:rFonts w:ascii="Arial" w:hAnsi="Arial" w:cs="Arial" w:hint="eastAsia"/>
          <w:b/>
          <w:color w:val="000000" w:themeColor="text1"/>
          <w:sz w:val="20"/>
          <w:szCs w:val="20"/>
        </w:rPr>
        <w:t xml:space="preserve">. </w:t>
      </w:r>
      <w:r w:rsidRPr="005163BC">
        <w:rPr>
          <w:rFonts w:ascii="Arial" w:hAnsi="Arial" w:cs="Arial"/>
          <w:b/>
          <w:bCs/>
          <w:color w:val="000000" w:themeColor="text1"/>
          <w:sz w:val="20"/>
          <w:szCs w:val="20"/>
        </w:rPr>
        <w:t xml:space="preserve">DNA extraction. </w:t>
      </w:r>
    </w:p>
    <w:p w14:paraId="499EB537" w14:textId="77777777" w:rsidR="00415EFD" w:rsidRPr="005163BC" w:rsidRDefault="00415EFD" w:rsidP="00415EFD">
      <w:pPr>
        <w:widowControl w:val="0"/>
        <w:autoSpaceDE w:val="0"/>
        <w:autoSpaceDN w:val="0"/>
        <w:adjustRightInd w:val="0"/>
        <w:spacing w:line="276" w:lineRule="auto"/>
        <w:contextualSpacing/>
        <w:rPr>
          <w:rFonts w:ascii="Arial" w:hAnsi="Arial" w:cs="Arial"/>
          <w:color w:val="000000" w:themeColor="text1"/>
          <w:sz w:val="20"/>
          <w:szCs w:val="20"/>
        </w:rPr>
      </w:pPr>
      <w:r w:rsidRPr="005163BC">
        <w:rPr>
          <w:rFonts w:ascii="Arial" w:hAnsi="Arial" w:cs="Arial"/>
          <w:color w:val="000000" w:themeColor="text1"/>
          <w:sz w:val="20"/>
          <w:szCs w:val="20"/>
        </w:rPr>
        <w:t xml:space="preserve">Total genomic DNA was extracted from cervical samples using CTAB method. 1000ul CTAB lysate was pipetted into 2.0ml EP tube, and 20ul lysozyme and then appropriate amount of sample was added to the lysate. The mixture was incubated for 1.5 h at 65 °C, during which the sample should be inverted several times to mix fully so that it can be fully lysed. After centrifugation, 950ul supernatant was mixed with </w:t>
      </w:r>
      <w:r w:rsidRPr="005163BC">
        <w:rPr>
          <w:rFonts w:ascii="Arial" w:hAnsi="Arial" w:cs="Arial" w:hint="eastAsia"/>
          <w:color w:val="000000" w:themeColor="text1"/>
          <w:sz w:val="20"/>
          <w:szCs w:val="20"/>
        </w:rPr>
        <w:t>e</w:t>
      </w:r>
      <w:r w:rsidRPr="005163BC">
        <w:rPr>
          <w:rFonts w:ascii="Arial" w:hAnsi="Arial" w:cs="Arial"/>
          <w:color w:val="000000" w:themeColor="text1"/>
          <w:sz w:val="20"/>
          <w:szCs w:val="20"/>
        </w:rPr>
        <w:t>qual volume phenol (PH 8): chloroform: isoamyl alcohol (25:24:1), and then centrifugated at 12000rpm for 10min. S</w:t>
      </w:r>
      <w:r w:rsidRPr="005163BC">
        <w:rPr>
          <w:rFonts w:ascii="Arial" w:hAnsi="Arial" w:cs="Arial" w:hint="eastAsia"/>
          <w:color w:val="000000" w:themeColor="text1"/>
          <w:sz w:val="20"/>
          <w:szCs w:val="20"/>
        </w:rPr>
        <w:t>u</w:t>
      </w:r>
      <w:r w:rsidRPr="005163BC">
        <w:rPr>
          <w:rFonts w:ascii="Arial" w:hAnsi="Arial" w:cs="Arial"/>
          <w:color w:val="000000" w:themeColor="text1"/>
          <w:sz w:val="20"/>
          <w:szCs w:val="20"/>
        </w:rPr>
        <w:t>pernatant was again mixed with equal volume chloroform: isoamyl alcohol (24:1), and centrifugated at 12000rpm for 10min. S</w:t>
      </w:r>
      <w:r w:rsidRPr="005163BC">
        <w:rPr>
          <w:rFonts w:ascii="Arial" w:hAnsi="Arial" w:cs="Arial" w:hint="eastAsia"/>
          <w:color w:val="000000" w:themeColor="text1"/>
          <w:sz w:val="20"/>
          <w:szCs w:val="20"/>
        </w:rPr>
        <w:t>u</w:t>
      </w:r>
      <w:r w:rsidRPr="005163BC">
        <w:rPr>
          <w:rFonts w:ascii="Arial" w:hAnsi="Arial" w:cs="Arial"/>
          <w:color w:val="000000" w:themeColor="text1"/>
          <w:sz w:val="20"/>
          <w:szCs w:val="20"/>
        </w:rPr>
        <w:t>pernatant was pipetted into 1.5ml centrifuge tube</w:t>
      </w:r>
      <w:r w:rsidRPr="005163BC">
        <w:rPr>
          <w:rFonts w:ascii="Arial" w:hAnsi="Arial" w:cs="Arial" w:hint="eastAsia"/>
          <w:color w:val="000000" w:themeColor="text1"/>
          <w:sz w:val="20"/>
          <w:szCs w:val="20"/>
        </w:rPr>
        <w:t>,</w:t>
      </w:r>
      <w:r w:rsidRPr="005163BC">
        <w:rPr>
          <w:rFonts w:ascii="Arial" w:hAnsi="Arial" w:cs="Arial"/>
          <w:color w:val="000000" w:themeColor="text1"/>
          <w:sz w:val="20"/>
          <w:szCs w:val="20"/>
        </w:rPr>
        <w:t xml:space="preserve"> and mixed with 3/4 volume of isopropanol, </w:t>
      </w:r>
      <w:r w:rsidRPr="005163BC">
        <w:rPr>
          <w:rFonts w:ascii="Arial" w:hAnsi="Arial" w:cs="Arial" w:hint="eastAsia"/>
          <w:color w:val="000000" w:themeColor="text1"/>
          <w:sz w:val="20"/>
          <w:szCs w:val="20"/>
        </w:rPr>
        <w:t>a</w:t>
      </w:r>
      <w:r w:rsidRPr="005163BC">
        <w:rPr>
          <w:rFonts w:ascii="Arial" w:hAnsi="Arial" w:cs="Arial"/>
          <w:color w:val="000000" w:themeColor="text1"/>
          <w:sz w:val="20"/>
          <w:szCs w:val="20"/>
        </w:rPr>
        <w:t xml:space="preserve">nd precipitated </w:t>
      </w:r>
      <w:r w:rsidRPr="005163BC">
        <w:rPr>
          <w:rFonts w:ascii="Arial" w:hAnsi="Arial" w:cs="Arial" w:hint="eastAsia"/>
          <w:color w:val="000000" w:themeColor="text1"/>
          <w:sz w:val="20"/>
          <w:szCs w:val="20"/>
        </w:rPr>
        <w:t>at</w:t>
      </w:r>
      <w:r w:rsidRPr="005163BC">
        <w:rPr>
          <w:rFonts w:ascii="Arial" w:hAnsi="Arial" w:cs="Arial"/>
          <w:color w:val="000000" w:themeColor="text1"/>
          <w:sz w:val="20"/>
          <w:szCs w:val="20"/>
        </w:rPr>
        <w:t xml:space="preserve"> -20°C. A</w:t>
      </w:r>
      <w:r w:rsidRPr="005163BC">
        <w:rPr>
          <w:rFonts w:ascii="Arial" w:hAnsi="Arial" w:cs="Arial" w:hint="eastAsia"/>
          <w:color w:val="000000" w:themeColor="text1"/>
          <w:sz w:val="20"/>
          <w:szCs w:val="20"/>
        </w:rPr>
        <w:t>fter</w:t>
      </w:r>
      <w:r w:rsidRPr="005163BC">
        <w:rPr>
          <w:rFonts w:ascii="Arial" w:hAnsi="Arial" w:cs="Arial"/>
          <w:color w:val="000000" w:themeColor="text1"/>
          <w:sz w:val="20"/>
          <w:szCs w:val="20"/>
        </w:rPr>
        <w:t xml:space="preserve"> centrifuging, the liquid was washed with 1ml 75% ethanol twice, and then dried in ultra clean workbench or room temperature. The DNA sample was dissolved in 51 ul ddH2O, and hatched at 55-60 °C for 10min for solubilizing if necessary. 1ul RNase A was added to digest RNA, and the DNA sample was placed at 37°C for 15min. DNA concentration and purity was monitored on agarose gels at 1%. According to the concentration, DNA was diluted to 1ng/</w:t>
      </w:r>
      <w:r w:rsidRPr="005163BC">
        <w:rPr>
          <w:rFonts w:ascii="Arial" w:hAnsi="Arial" w:cs="Arial" w:hint="eastAsia"/>
          <w:color w:val="000000" w:themeColor="text1"/>
          <w:sz w:val="20"/>
          <w:szCs w:val="20"/>
        </w:rPr>
        <w:t>ul</w:t>
      </w:r>
      <w:r w:rsidRPr="005163BC">
        <w:rPr>
          <w:rFonts w:ascii="Arial" w:hAnsi="Arial" w:cs="Arial"/>
          <w:color w:val="000000" w:themeColor="text1"/>
          <w:sz w:val="20"/>
          <w:szCs w:val="20"/>
        </w:rPr>
        <w:t xml:space="preserve"> using sterile water.</w:t>
      </w:r>
    </w:p>
    <w:p w14:paraId="689ACD0E" w14:textId="77777777" w:rsidR="00415EFD" w:rsidRPr="005163BC" w:rsidRDefault="00415EFD" w:rsidP="00415EFD">
      <w:pPr>
        <w:widowControl w:val="0"/>
        <w:autoSpaceDE w:val="0"/>
        <w:autoSpaceDN w:val="0"/>
        <w:adjustRightInd w:val="0"/>
        <w:spacing w:line="276" w:lineRule="auto"/>
        <w:contextualSpacing/>
        <w:rPr>
          <w:rFonts w:ascii="Arial" w:hAnsi="Arial" w:cs="Arial"/>
          <w:color w:val="000000" w:themeColor="text1"/>
          <w:sz w:val="20"/>
          <w:szCs w:val="20"/>
        </w:rPr>
      </w:pPr>
    </w:p>
    <w:p w14:paraId="15B97645" w14:textId="77777777" w:rsidR="00415EFD" w:rsidRPr="005163BC" w:rsidRDefault="00415EFD" w:rsidP="00415EFD">
      <w:pPr>
        <w:spacing w:line="276" w:lineRule="auto"/>
        <w:contextualSpacing/>
        <w:jc w:val="both"/>
        <w:rPr>
          <w:rFonts w:ascii="Arial" w:hAnsi="Arial" w:cs="Arial"/>
          <w:b/>
          <w:bCs/>
          <w:color w:val="000000" w:themeColor="text1"/>
          <w:sz w:val="20"/>
          <w:szCs w:val="20"/>
          <w:highlight w:val="yellow"/>
        </w:rPr>
      </w:pPr>
      <w:r w:rsidRPr="005163BC">
        <w:rPr>
          <w:rFonts w:ascii="Arial" w:hAnsi="Arial" w:cs="Arial"/>
          <w:b/>
          <w:color w:val="000000" w:themeColor="text1"/>
          <w:sz w:val="20"/>
          <w:szCs w:val="20"/>
        </w:rPr>
        <w:t>2</w:t>
      </w:r>
      <w:r w:rsidRPr="005163BC">
        <w:rPr>
          <w:rFonts w:ascii="Arial" w:hAnsi="Arial" w:cs="Arial" w:hint="eastAsia"/>
          <w:b/>
          <w:color w:val="000000" w:themeColor="text1"/>
          <w:sz w:val="20"/>
          <w:szCs w:val="20"/>
        </w:rPr>
        <w:t xml:space="preserve">. </w:t>
      </w:r>
      <w:r w:rsidRPr="005163BC">
        <w:rPr>
          <w:rFonts w:ascii="Arial" w:hAnsi="Arial" w:cs="Arial"/>
          <w:b/>
          <w:bCs/>
          <w:color w:val="000000" w:themeColor="text1"/>
          <w:sz w:val="20"/>
          <w:szCs w:val="20"/>
        </w:rPr>
        <w:t>Amplification of bacterial 16S rRNA V4 gene region and Illumina sequence:</w:t>
      </w:r>
    </w:p>
    <w:p w14:paraId="06FAE2ED" w14:textId="77777777" w:rsidR="00415EFD" w:rsidRPr="005163BC" w:rsidRDefault="00415EFD" w:rsidP="00415EFD">
      <w:pPr>
        <w:spacing w:line="276" w:lineRule="auto"/>
        <w:contextualSpacing/>
        <w:jc w:val="both"/>
        <w:rPr>
          <w:rFonts w:ascii="Arial" w:hAnsi="Arial" w:cs="Arial"/>
          <w:color w:val="000000" w:themeColor="text1"/>
          <w:sz w:val="20"/>
          <w:szCs w:val="20"/>
        </w:rPr>
      </w:pPr>
      <w:r w:rsidRPr="005163BC">
        <w:rPr>
          <w:rFonts w:ascii="Arial" w:hAnsi="Arial" w:cs="Arial"/>
          <w:color w:val="000000" w:themeColor="text1"/>
          <w:sz w:val="20"/>
          <w:szCs w:val="20"/>
        </w:rPr>
        <w:t xml:space="preserve">Using extracted genome DNA as template, the V4 region of the bacterial 16S rRNA gene was PCR-amplified using the primers 515F (5’-GTGCCAGCMGCCGCGGTAA-3’) and 806R (5’-GGACTACHVGGGTWTCTAAT-3’) </w:t>
      </w:r>
      <w:r w:rsidRPr="005163BC">
        <w:rPr>
          <w:rFonts w:ascii="Arial" w:hAnsi="Arial" w:cs="Arial" w:hint="eastAsia"/>
          <w:color w:val="000000" w:themeColor="text1"/>
          <w:sz w:val="20"/>
          <w:szCs w:val="20"/>
        </w:rPr>
        <w:t>wi</w:t>
      </w:r>
      <w:r w:rsidRPr="005163BC">
        <w:rPr>
          <w:rFonts w:ascii="Arial" w:hAnsi="Arial" w:cs="Arial"/>
          <w:color w:val="000000" w:themeColor="text1"/>
          <w:sz w:val="20"/>
          <w:szCs w:val="20"/>
        </w:rPr>
        <w:t xml:space="preserve">th the barcode. All PCR reactions were carried out </w:t>
      </w:r>
      <w:r w:rsidRPr="005163BC">
        <w:rPr>
          <w:rFonts w:ascii="Arial" w:hAnsi="Arial" w:cs="Arial" w:hint="eastAsia"/>
          <w:color w:val="000000" w:themeColor="text1"/>
          <w:sz w:val="20"/>
          <w:szCs w:val="20"/>
        </w:rPr>
        <w:t>with</w:t>
      </w:r>
      <w:r w:rsidRPr="005163BC">
        <w:rPr>
          <w:rFonts w:ascii="Arial" w:hAnsi="Arial" w:cs="Arial"/>
          <w:color w:val="000000" w:themeColor="text1"/>
          <w:sz w:val="20"/>
          <w:szCs w:val="20"/>
        </w:rPr>
        <w:t xml:space="preserve"> Phusion</w:t>
      </w:r>
      <w:r w:rsidRPr="005163BC">
        <w:rPr>
          <w:rFonts w:ascii="Arial" w:hAnsi="Arial" w:cs="Arial"/>
          <w:color w:val="000000" w:themeColor="text1"/>
          <w:sz w:val="20"/>
          <w:szCs w:val="20"/>
        </w:rPr>
        <w:fldChar w:fldCharType="begin"/>
      </w:r>
      <w:r w:rsidRPr="005163BC">
        <w:rPr>
          <w:rFonts w:ascii="Arial" w:hAnsi="Arial" w:cs="Arial"/>
          <w:color w:val="000000" w:themeColor="text1"/>
          <w:sz w:val="20"/>
          <w:szCs w:val="20"/>
        </w:rPr>
        <w:instrText xml:space="preserve"> </w:instrText>
      </w:r>
      <w:r w:rsidRPr="005163BC">
        <w:rPr>
          <w:rFonts w:ascii="Arial" w:hAnsi="Arial" w:cs="Arial" w:hint="eastAsia"/>
          <w:color w:val="000000" w:themeColor="text1"/>
          <w:sz w:val="20"/>
          <w:szCs w:val="20"/>
        </w:rPr>
        <w:instrText>eq \o\ac(</w:instrText>
      </w:r>
      <w:r w:rsidRPr="005163BC">
        <w:rPr>
          <w:rFonts w:ascii="Arial" w:hAnsi="Arial" w:cs="Arial" w:hint="eastAsia"/>
          <w:color w:val="000000" w:themeColor="text1"/>
          <w:sz w:val="20"/>
          <w:szCs w:val="20"/>
        </w:rPr>
        <w:instrText>○</w:instrText>
      </w:r>
      <w:r w:rsidRPr="005163BC">
        <w:rPr>
          <w:rFonts w:ascii="Arial" w:hAnsi="Arial" w:cs="Arial" w:hint="eastAsia"/>
          <w:color w:val="000000" w:themeColor="text1"/>
          <w:sz w:val="20"/>
          <w:szCs w:val="20"/>
        </w:rPr>
        <w:instrText>,</w:instrText>
      </w:r>
      <w:r w:rsidRPr="005163BC">
        <w:rPr>
          <w:rFonts w:ascii="Arial" w:hAnsi="Arial" w:cs="Arial" w:hint="eastAsia"/>
          <w:color w:val="000000" w:themeColor="text1"/>
          <w:position w:val="2"/>
          <w:sz w:val="14"/>
          <w:szCs w:val="20"/>
        </w:rPr>
        <w:instrText>R</w:instrText>
      </w:r>
      <w:r w:rsidRPr="005163BC">
        <w:rPr>
          <w:rFonts w:ascii="Arial" w:hAnsi="Arial" w:cs="Arial" w:hint="eastAsia"/>
          <w:color w:val="000000" w:themeColor="text1"/>
          <w:sz w:val="20"/>
          <w:szCs w:val="20"/>
        </w:rPr>
        <w:instrText>)</w:instrText>
      </w:r>
      <w:r w:rsidRPr="005163BC">
        <w:rPr>
          <w:rFonts w:ascii="Arial" w:hAnsi="Arial" w:cs="Arial"/>
          <w:color w:val="000000" w:themeColor="text1"/>
          <w:sz w:val="20"/>
          <w:szCs w:val="20"/>
        </w:rPr>
        <w:fldChar w:fldCharType="end"/>
      </w:r>
      <w:r w:rsidRPr="005163BC">
        <w:rPr>
          <w:rFonts w:ascii="Arial" w:hAnsi="Arial" w:cs="Arial"/>
          <w:color w:val="000000" w:themeColor="text1"/>
          <w:sz w:val="20"/>
          <w:szCs w:val="20"/>
        </w:rPr>
        <w:t xml:space="preserve"> High-Fidelity PCR Master Mix with GC Buffer (New England Biolabs), using 25μl Taq PCR </w:t>
      </w:r>
      <w:r w:rsidRPr="005163BC">
        <w:rPr>
          <w:rFonts w:ascii="Arial" w:hAnsi="Arial" w:cs="Arial" w:hint="eastAsia"/>
          <w:color w:val="000000" w:themeColor="text1"/>
          <w:sz w:val="20"/>
          <w:szCs w:val="20"/>
        </w:rPr>
        <w:t>mix</w:t>
      </w:r>
      <w:r w:rsidRPr="005163BC">
        <w:rPr>
          <w:rFonts w:ascii="Arial" w:hAnsi="Arial" w:cs="Arial"/>
          <w:color w:val="000000" w:themeColor="text1"/>
          <w:sz w:val="20"/>
          <w:szCs w:val="20"/>
        </w:rPr>
        <w:t>*2, 1μl 10uM Primer F, 1μl 10uM Primer FR, 2.5μl gDNA, 8.0μl H</w:t>
      </w:r>
      <w:r w:rsidRPr="005163BC">
        <w:rPr>
          <w:rFonts w:ascii="Arial" w:hAnsi="Arial" w:cs="Arial"/>
          <w:color w:val="000000" w:themeColor="text1"/>
          <w:sz w:val="20"/>
          <w:szCs w:val="20"/>
          <w:vertAlign w:val="subscript"/>
        </w:rPr>
        <w:t>2</w:t>
      </w:r>
      <w:r w:rsidRPr="005163BC">
        <w:rPr>
          <w:rFonts w:ascii="Arial" w:hAnsi="Arial" w:cs="Arial"/>
          <w:color w:val="000000" w:themeColor="text1"/>
          <w:sz w:val="20"/>
          <w:szCs w:val="20"/>
        </w:rPr>
        <w:t>O</w:t>
      </w:r>
      <w:r w:rsidRPr="005163BC">
        <w:rPr>
          <w:rFonts w:ascii="Arial" w:hAnsi="Arial" w:cs="Arial" w:hint="eastAsia"/>
          <w:color w:val="000000" w:themeColor="text1"/>
          <w:sz w:val="20"/>
          <w:szCs w:val="20"/>
        </w:rPr>
        <w:t>.</w:t>
      </w:r>
      <w:r w:rsidRPr="005163BC">
        <w:rPr>
          <w:rFonts w:ascii="Arial" w:hAnsi="Arial" w:cs="Arial"/>
          <w:color w:val="000000" w:themeColor="text1"/>
          <w:sz w:val="20"/>
          <w:szCs w:val="20"/>
        </w:rPr>
        <w:t xml:space="preserve"> An initial denaturation step of 95 °C for 5 min was carried out, followed by 34 cycles of denaturation (94 °C, 1 </w:t>
      </w:r>
      <w:r w:rsidRPr="005163BC">
        <w:rPr>
          <w:rFonts w:ascii="Arial" w:hAnsi="Arial" w:cs="Arial" w:hint="eastAsia"/>
          <w:color w:val="000000" w:themeColor="text1"/>
          <w:sz w:val="20"/>
          <w:szCs w:val="20"/>
        </w:rPr>
        <w:t>min</w:t>
      </w:r>
      <w:r w:rsidRPr="005163BC">
        <w:rPr>
          <w:rFonts w:ascii="Arial" w:hAnsi="Arial" w:cs="Arial"/>
          <w:color w:val="000000" w:themeColor="text1"/>
          <w:sz w:val="20"/>
          <w:szCs w:val="20"/>
        </w:rPr>
        <w:t>), annealing (57 °C, 45 s) and extension (72 °C, 1 min), and a final elongation step of 10 min at 72 °C</w:t>
      </w:r>
      <w:r w:rsidRPr="005163BC">
        <w:rPr>
          <w:rFonts w:ascii="Arial" w:hAnsi="Arial" w:cs="Arial" w:hint="eastAsia"/>
          <w:color w:val="000000" w:themeColor="text1"/>
          <w:sz w:val="20"/>
          <w:szCs w:val="20"/>
        </w:rPr>
        <w:t>，</w:t>
      </w:r>
      <w:r w:rsidRPr="005163BC">
        <w:rPr>
          <w:rFonts w:ascii="Arial" w:hAnsi="Arial" w:cs="Arial" w:hint="eastAsia"/>
          <w:color w:val="000000" w:themeColor="text1"/>
          <w:sz w:val="20"/>
          <w:szCs w:val="20"/>
        </w:rPr>
        <w:t xml:space="preserve">cooling </w:t>
      </w:r>
      <w:r w:rsidRPr="005163BC">
        <w:rPr>
          <w:rFonts w:ascii="Arial" w:hAnsi="Arial" w:cs="Arial"/>
          <w:color w:val="000000" w:themeColor="text1"/>
          <w:sz w:val="20"/>
          <w:szCs w:val="20"/>
        </w:rPr>
        <w:t>for 5 mine at 16 °C. Mix same volume of 1X loading buffer (contained SYB green) with PCR products and operate electrophoresis on 2% agarose gel for detection. Samples with bright main strip between 400-450bp</w:t>
      </w:r>
      <w:r w:rsidRPr="005163BC">
        <w:rPr>
          <w:rFonts w:ascii="Arial" w:hAnsi="Arial" w:cs="Arial" w:hint="eastAsia"/>
          <w:color w:val="000000" w:themeColor="text1"/>
          <w:sz w:val="20"/>
          <w:szCs w:val="20"/>
        </w:rPr>
        <w:t xml:space="preserve"> </w:t>
      </w:r>
      <w:r w:rsidRPr="005163BC">
        <w:rPr>
          <w:rFonts w:ascii="Arial" w:hAnsi="Arial" w:cs="Arial"/>
          <w:color w:val="000000" w:themeColor="text1"/>
          <w:sz w:val="20"/>
          <w:szCs w:val="20"/>
        </w:rPr>
        <w:t>were chosen for further experiments.</w:t>
      </w:r>
      <w:r w:rsidRPr="005163BC">
        <w:rPr>
          <w:color w:val="000000" w:themeColor="text1"/>
        </w:rPr>
        <w:t xml:space="preserve"> </w:t>
      </w:r>
      <w:r w:rsidRPr="005163BC">
        <w:rPr>
          <w:rFonts w:ascii="Arial" w:hAnsi="Arial" w:cs="Arial"/>
          <w:color w:val="000000" w:themeColor="text1"/>
          <w:sz w:val="20"/>
          <w:szCs w:val="20"/>
        </w:rPr>
        <w:t xml:space="preserve">PCR products was mixed in </w:t>
      </w:r>
      <w:proofErr w:type="spellStart"/>
      <w:r w:rsidRPr="005163BC">
        <w:rPr>
          <w:rFonts w:ascii="Arial" w:hAnsi="Arial" w:cs="Arial"/>
          <w:color w:val="000000" w:themeColor="text1"/>
          <w:sz w:val="20"/>
          <w:szCs w:val="20"/>
        </w:rPr>
        <w:t>equidensity</w:t>
      </w:r>
      <w:proofErr w:type="spellEnd"/>
      <w:r w:rsidRPr="005163BC">
        <w:rPr>
          <w:rFonts w:ascii="Arial" w:hAnsi="Arial" w:cs="Arial"/>
          <w:color w:val="000000" w:themeColor="text1"/>
          <w:sz w:val="20"/>
          <w:szCs w:val="20"/>
        </w:rPr>
        <w:t xml:space="preserve"> ratios. Then, mixture PCR products was purified with Qiagen Gel Extraction Kit (Qiagen, Germany). Sequencing libraries were generated using </w:t>
      </w:r>
      <w:proofErr w:type="spellStart"/>
      <w:r w:rsidRPr="005163BC">
        <w:rPr>
          <w:rFonts w:ascii="Arial" w:hAnsi="Arial" w:cs="Arial"/>
          <w:color w:val="000000" w:themeColor="text1"/>
          <w:sz w:val="20"/>
          <w:szCs w:val="20"/>
        </w:rPr>
        <w:t>TruSeq</w:t>
      </w:r>
      <w:proofErr w:type="spellEnd"/>
      <w:r w:rsidRPr="005163BC">
        <w:rPr>
          <w:rFonts w:ascii="Arial" w:hAnsi="Arial" w:cs="Arial"/>
          <w:color w:val="000000" w:themeColor="text1"/>
          <w:sz w:val="20"/>
          <w:szCs w:val="20"/>
        </w:rPr>
        <w:t xml:space="preserve">® DNA PCR-Free Sample Preparation Kit (Illumina, USA) following manufacturer's recommendations and index codes were added. The library quality was assessed on the Qubit@ 2.0 Fluorometer (Thermo Scientific) and Agilent Bioanalyzer 2100 system. At last, the library was sequenced on an Illumina </w:t>
      </w:r>
      <w:proofErr w:type="spellStart"/>
      <w:r w:rsidRPr="005163BC">
        <w:rPr>
          <w:rFonts w:ascii="Arial" w:hAnsi="Arial" w:cs="Arial"/>
          <w:color w:val="000000" w:themeColor="text1"/>
          <w:sz w:val="20"/>
          <w:szCs w:val="20"/>
        </w:rPr>
        <w:t>HiSeq</w:t>
      </w:r>
      <w:proofErr w:type="spellEnd"/>
      <w:r w:rsidRPr="005163BC">
        <w:rPr>
          <w:rFonts w:ascii="Arial" w:hAnsi="Arial" w:cs="Arial" w:hint="eastAsia"/>
          <w:color w:val="000000" w:themeColor="text1"/>
          <w:sz w:val="20"/>
          <w:szCs w:val="20"/>
        </w:rPr>
        <w:t xml:space="preserve">. </w:t>
      </w:r>
      <w:r w:rsidRPr="005163BC">
        <w:rPr>
          <w:rFonts w:ascii="Arial" w:hAnsi="Arial" w:cs="Arial"/>
          <w:color w:val="000000" w:themeColor="text1"/>
          <w:sz w:val="20"/>
          <w:szCs w:val="20"/>
        </w:rPr>
        <w:t xml:space="preserve">2500 platform and 250 bp paired-end reads were generated. </w:t>
      </w:r>
    </w:p>
    <w:p w14:paraId="61E057DE" w14:textId="77777777" w:rsidR="00415EFD" w:rsidRPr="005163BC" w:rsidRDefault="00415EFD" w:rsidP="00415EFD">
      <w:pPr>
        <w:spacing w:line="276" w:lineRule="auto"/>
        <w:contextualSpacing/>
        <w:jc w:val="both"/>
        <w:rPr>
          <w:rFonts w:ascii="Arial" w:hAnsi="Arial" w:cs="Arial"/>
          <w:b/>
          <w:color w:val="000000" w:themeColor="text1"/>
          <w:sz w:val="20"/>
          <w:szCs w:val="20"/>
        </w:rPr>
      </w:pPr>
    </w:p>
    <w:p w14:paraId="7697BB35" w14:textId="77777777" w:rsidR="00415EFD" w:rsidRPr="005163BC" w:rsidRDefault="00415EFD" w:rsidP="00415EFD">
      <w:pPr>
        <w:spacing w:line="276" w:lineRule="auto"/>
        <w:contextualSpacing/>
        <w:jc w:val="both"/>
        <w:rPr>
          <w:rFonts w:ascii="Arial" w:hAnsi="Arial" w:cs="Arial"/>
          <w:b/>
          <w:bCs/>
          <w:color w:val="000000" w:themeColor="text1"/>
          <w:sz w:val="20"/>
          <w:szCs w:val="20"/>
          <w:highlight w:val="yellow"/>
        </w:rPr>
      </w:pPr>
      <w:r w:rsidRPr="005163BC">
        <w:rPr>
          <w:rFonts w:ascii="Arial" w:hAnsi="Arial" w:cs="Arial"/>
          <w:b/>
          <w:color w:val="000000" w:themeColor="text1"/>
          <w:sz w:val="20"/>
          <w:szCs w:val="20"/>
        </w:rPr>
        <w:lastRenderedPageBreak/>
        <w:t>3</w:t>
      </w:r>
      <w:r w:rsidRPr="005163BC">
        <w:rPr>
          <w:rFonts w:ascii="Arial" w:hAnsi="Arial" w:cs="Arial" w:hint="eastAsia"/>
          <w:b/>
          <w:color w:val="000000" w:themeColor="text1"/>
          <w:sz w:val="20"/>
          <w:szCs w:val="20"/>
        </w:rPr>
        <w:t xml:space="preserve">. </w:t>
      </w:r>
      <w:r w:rsidRPr="005163BC">
        <w:rPr>
          <w:rFonts w:ascii="Arial" w:hAnsi="Arial" w:cs="Arial"/>
          <w:b/>
          <w:bCs/>
          <w:color w:val="000000" w:themeColor="text1"/>
          <w:sz w:val="20"/>
          <w:szCs w:val="20"/>
        </w:rPr>
        <w:t>Data analysis.</w:t>
      </w:r>
    </w:p>
    <w:p w14:paraId="35F5DF1C" w14:textId="77777777" w:rsidR="00415EFD" w:rsidRPr="005163BC" w:rsidRDefault="00415EFD" w:rsidP="00415EFD">
      <w:pPr>
        <w:spacing w:line="276" w:lineRule="auto"/>
        <w:contextualSpacing/>
        <w:jc w:val="both"/>
        <w:rPr>
          <w:rFonts w:ascii="Arial" w:hAnsi="Arial" w:cs="Arial"/>
          <w:color w:val="000000" w:themeColor="text1"/>
          <w:sz w:val="20"/>
          <w:szCs w:val="20"/>
        </w:rPr>
      </w:pPr>
      <w:r w:rsidRPr="005163BC">
        <w:rPr>
          <w:rFonts w:ascii="Arial" w:hAnsi="Arial" w:cs="Arial"/>
          <w:color w:val="000000" w:themeColor="text1"/>
          <w:sz w:val="20"/>
          <w:szCs w:val="20"/>
        </w:rPr>
        <w:t>T</w:t>
      </w:r>
      <w:r w:rsidRPr="005163BC">
        <w:rPr>
          <w:rFonts w:ascii="Arial" w:hAnsi="Arial" w:cs="Arial" w:hint="eastAsia"/>
          <w:color w:val="000000" w:themeColor="text1"/>
          <w:sz w:val="20"/>
          <w:szCs w:val="20"/>
        </w:rPr>
        <w:t>he</w:t>
      </w:r>
      <w:r w:rsidRPr="005163BC">
        <w:rPr>
          <w:rFonts w:ascii="Arial" w:hAnsi="Arial" w:cs="Arial"/>
          <w:color w:val="000000" w:themeColor="text1"/>
          <w:sz w:val="20"/>
          <w:szCs w:val="20"/>
        </w:rPr>
        <w:t xml:space="preserve"> original data were pretreated by BIPES</w:t>
      </w:r>
      <w:r w:rsidRPr="005163BC">
        <w:rPr>
          <w:rFonts w:ascii="Arial" w:hAnsi="Arial" w:cs="Arial" w:hint="eastAsia"/>
          <w:color w:val="000000" w:themeColor="text1"/>
          <w:sz w:val="20"/>
          <w:szCs w:val="20"/>
        </w:rPr>
        <w:t xml:space="preserve"> </w:t>
      </w:r>
      <w:r w:rsidRPr="005163BC">
        <w:rPr>
          <w:rFonts w:ascii="Arial" w:hAnsi="Arial" w:cs="Arial"/>
          <w:color w:val="000000" w:themeColor="text1"/>
          <w:sz w:val="20"/>
          <w:szCs w:val="20"/>
        </w:rPr>
        <w:t xml:space="preserve">data analysis process. In total 26,791,191 reads were obtained from 329 samples with an average number of reads per sample of 81,432 </w:t>
      </w:r>
      <w:r w:rsidRPr="005163BC">
        <w:rPr>
          <w:rFonts w:ascii="Arial" w:hAnsi="Arial" w:cs="Arial" w:hint="eastAsia"/>
          <w:color w:val="000000" w:themeColor="text1"/>
          <w:sz w:val="20"/>
          <w:szCs w:val="20"/>
        </w:rPr>
        <w:t>read</w:t>
      </w:r>
      <w:r w:rsidRPr="005163BC">
        <w:rPr>
          <w:rFonts w:ascii="Arial" w:hAnsi="Arial" w:cs="Arial"/>
          <w:color w:val="000000" w:themeColor="text1"/>
          <w:sz w:val="20"/>
          <w:szCs w:val="20"/>
        </w:rPr>
        <w:t xml:space="preserve">s. </w:t>
      </w:r>
      <w:r w:rsidRPr="005163BC">
        <w:rPr>
          <w:rFonts w:ascii="Arial" w:hAnsi="Arial" w:cs="Arial" w:hint="eastAsia"/>
          <w:color w:val="000000" w:themeColor="text1"/>
          <w:sz w:val="20"/>
          <w:szCs w:val="20"/>
        </w:rPr>
        <w:t>Se</w:t>
      </w:r>
      <w:r w:rsidRPr="005163BC">
        <w:rPr>
          <w:rFonts w:ascii="Arial" w:hAnsi="Arial" w:cs="Arial"/>
          <w:color w:val="000000" w:themeColor="text1"/>
          <w:sz w:val="20"/>
          <w:szCs w:val="20"/>
        </w:rPr>
        <w:t xml:space="preserve">quences analysis were performed by </w:t>
      </w:r>
      <w:proofErr w:type="spellStart"/>
      <w:r w:rsidRPr="005163BC">
        <w:rPr>
          <w:rFonts w:ascii="Arial" w:hAnsi="Arial" w:cs="Arial"/>
          <w:color w:val="000000" w:themeColor="text1"/>
          <w:sz w:val="20"/>
          <w:szCs w:val="20"/>
        </w:rPr>
        <w:t>Uparse</w:t>
      </w:r>
      <w:proofErr w:type="spellEnd"/>
      <w:r w:rsidRPr="005163BC">
        <w:rPr>
          <w:rFonts w:ascii="Arial" w:hAnsi="Arial" w:cs="Arial"/>
          <w:color w:val="000000" w:themeColor="text1"/>
          <w:sz w:val="20"/>
          <w:szCs w:val="20"/>
        </w:rPr>
        <w:t xml:space="preserve"> software (</w:t>
      </w:r>
      <w:proofErr w:type="spellStart"/>
      <w:r w:rsidRPr="005163BC">
        <w:rPr>
          <w:rFonts w:ascii="Arial" w:hAnsi="Arial" w:cs="Arial"/>
          <w:color w:val="000000" w:themeColor="text1"/>
          <w:sz w:val="20"/>
          <w:szCs w:val="20"/>
        </w:rPr>
        <w:t>Uparse</w:t>
      </w:r>
      <w:proofErr w:type="spellEnd"/>
      <w:r w:rsidRPr="005163BC">
        <w:rPr>
          <w:rFonts w:ascii="Arial" w:hAnsi="Arial" w:cs="Arial"/>
          <w:color w:val="000000" w:themeColor="text1"/>
          <w:sz w:val="20"/>
          <w:szCs w:val="20"/>
        </w:rPr>
        <w:t xml:space="preserve"> v7.0.1001). Sequences with a </w:t>
      </w:r>
      <w:r w:rsidRPr="005163BC">
        <w:rPr>
          <w:rFonts w:ascii="Arial" w:hAnsi="Arial" w:cs="Arial" w:hint="eastAsia"/>
          <w:color w:val="000000" w:themeColor="text1"/>
          <w:sz w:val="20"/>
          <w:szCs w:val="20"/>
        </w:rPr>
        <w:t>97%</w:t>
      </w:r>
      <w:r w:rsidRPr="005163BC">
        <w:rPr>
          <w:rFonts w:ascii="Arial" w:hAnsi="Arial" w:cs="Arial"/>
          <w:color w:val="000000" w:themeColor="text1"/>
          <w:sz w:val="20"/>
          <w:szCs w:val="20"/>
        </w:rPr>
        <w:t xml:space="preserve"> </w:t>
      </w:r>
      <w:r w:rsidRPr="005163BC">
        <w:rPr>
          <w:rFonts w:ascii="Arial" w:hAnsi="Arial" w:cs="Arial" w:hint="eastAsia"/>
          <w:color w:val="000000" w:themeColor="text1"/>
          <w:sz w:val="20"/>
          <w:szCs w:val="20"/>
        </w:rPr>
        <w:t>si</w:t>
      </w:r>
      <w:r w:rsidRPr="005163BC">
        <w:rPr>
          <w:rFonts w:ascii="Arial" w:hAnsi="Arial" w:cs="Arial"/>
          <w:color w:val="000000" w:themeColor="text1"/>
          <w:sz w:val="20"/>
          <w:szCs w:val="20"/>
        </w:rPr>
        <w:t xml:space="preserve">milarity threshold were assigned to the same OUTs. Representative sequence for each OUT was screened for further annotation. Species annotation was analyzed using the </w:t>
      </w:r>
      <w:proofErr w:type="spellStart"/>
      <w:r w:rsidRPr="005163BC">
        <w:rPr>
          <w:rFonts w:ascii="Arial" w:hAnsi="Arial" w:cs="Arial"/>
          <w:color w:val="000000" w:themeColor="text1"/>
          <w:sz w:val="20"/>
          <w:szCs w:val="20"/>
        </w:rPr>
        <w:t>Mothur</w:t>
      </w:r>
      <w:proofErr w:type="spellEnd"/>
      <w:r w:rsidRPr="005163BC">
        <w:rPr>
          <w:rFonts w:ascii="Arial" w:hAnsi="Arial" w:cs="Arial"/>
          <w:color w:val="000000" w:themeColor="text1"/>
          <w:sz w:val="20"/>
          <w:szCs w:val="20"/>
        </w:rPr>
        <w:t xml:space="preserve"> method and the </w:t>
      </w:r>
      <w:proofErr w:type="spellStart"/>
      <w:r w:rsidRPr="005163BC">
        <w:rPr>
          <w:rFonts w:ascii="Arial" w:hAnsi="Arial" w:cs="Arial"/>
          <w:color w:val="000000" w:themeColor="text1"/>
          <w:sz w:val="20"/>
          <w:szCs w:val="20"/>
        </w:rPr>
        <w:t>SSUrRNA</w:t>
      </w:r>
      <w:proofErr w:type="spellEnd"/>
      <w:r w:rsidRPr="005163BC">
        <w:rPr>
          <w:rFonts w:ascii="Arial" w:hAnsi="Arial" w:cs="Arial"/>
          <w:color w:val="000000" w:themeColor="text1"/>
          <w:sz w:val="20"/>
          <w:szCs w:val="20"/>
        </w:rPr>
        <w:t xml:space="preserve"> database of SILVA (threshold value 0.8-1). Multiple sequence alignment were conducted using the MUSCLE software (Version 3.8.31) to study the phylogenetic relationship of different OTUs and the difference of the dominant species in two groups.</w:t>
      </w:r>
      <w:r w:rsidRPr="005163BC">
        <w:rPr>
          <w:rFonts w:ascii="Arial" w:hAnsi="Arial" w:cs="Arial" w:hint="eastAsia"/>
          <w:color w:val="000000" w:themeColor="text1"/>
          <w:sz w:val="20"/>
          <w:szCs w:val="20"/>
        </w:rPr>
        <w:t xml:space="preserve"> </w:t>
      </w:r>
      <w:r w:rsidRPr="005163BC">
        <w:rPr>
          <w:rFonts w:ascii="Arial" w:hAnsi="Arial" w:cs="Arial"/>
          <w:color w:val="000000" w:themeColor="text1"/>
          <w:sz w:val="20"/>
          <w:szCs w:val="20"/>
        </w:rPr>
        <w:t>The subsequent analysis includ</w:t>
      </w:r>
      <w:r w:rsidRPr="005163BC">
        <w:rPr>
          <w:rFonts w:ascii="Arial" w:hAnsi="Arial" w:cs="Arial" w:hint="eastAsia"/>
          <w:color w:val="000000" w:themeColor="text1"/>
          <w:sz w:val="20"/>
          <w:szCs w:val="20"/>
        </w:rPr>
        <w:t>e</w:t>
      </w:r>
      <w:r w:rsidRPr="005163BC">
        <w:rPr>
          <w:rFonts w:ascii="Arial" w:hAnsi="Arial" w:cs="Arial"/>
          <w:color w:val="000000" w:themeColor="text1"/>
          <w:sz w:val="20"/>
          <w:szCs w:val="20"/>
        </w:rPr>
        <w:t xml:space="preserve"> Alpha and Beta diversity analysis. Alpha diversity is applied in analyzing complexity of species diversity for a sample through 6 indices, including Observed-species, Chao 1, Shannon, Simpson, ACE, Good-coverage. All this indices in our samples were calculated with QIIME software (Version 1.7.0) and displayed with R software (Version 2.15.3)</w:t>
      </w:r>
      <w:r w:rsidRPr="005163BC">
        <w:rPr>
          <w:rFonts w:ascii="Arial" w:hAnsi="Arial" w:cs="Arial" w:hint="eastAsia"/>
          <w:color w:val="000000" w:themeColor="text1"/>
          <w:sz w:val="20"/>
          <w:szCs w:val="20"/>
        </w:rPr>
        <w:t>.</w:t>
      </w:r>
      <w:r w:rsidRPr="005163BC">
        <w:rPr>
          <w:rFonts w:ascii="Arial" w:hAnsi="Arial" w:cs="Arial"/>
          <w:color w:val="000000" w:themeColor="text1"/>
          <w:sz w:val="20"/>
          <w:szCs w:val="20"/>
        </w:rPr>
        <w:t xml:space="preserve"> Chao 1 and ACE were selected to identify Community richness. Shannon and Simpson were used to identify Community diversity. And coverage was used to characterize Sequencing depth. Beta diversity analysis was used to evaluate differences of samples in species complexity. Based on the </w:t>
      </w:r>
      <w:proofErr w:type="spellStart"/>
      <w:r w:rsidRPr="005163BC">
        <w:rPr>
          <w:rFonts w:ascii="Arial" w:hAnsi="Arial" w:cs="Arial"/>
          <w:color w:val="000000" w:themeColor="text1"/>
          <w:sz w:val="20"/>
          <w:szCs w:val="20"/>
        </w:rPr>
        <w:t>unweighted_unifrac</w:t>
      </w:r>
      <w:proofErr w:type="spellEnd"/>
      <w:r w:rsidRPr="005163BC">
        <w:rPr>
          <w:rFonts w:ascii="Arial" w:hAnsi="Arial" w:cs="Arial"/>
          <w:color w:val="000000" w:themeColor="text1"/>
          <w:sz w:val="20"/>
          <w:szCs w:val="20"/>
        </w:rPr>
        <w:t xml:space="preserve"> distance, using QIIME software (Version 1.7.0) to carry out the analysis of principal component of vaginal microbiota. Cluster analysis was preceded by principal component analysis (PCA), which was applied to reduce the dimension of the original variables using the </w:t>
      </w:r>
      <w:proofErr w:type="spellStart"/>
      <w:r w:rsidRPr="005163BC">
        <w:rPr>
          <w:rFonts w:ascii="Arial" w:hAnsi="Arial" w:cs="Arial"/>
          <w:color w:val="000000" w:themeColor="text1"/>
          <w:sz w:val="20"/>
          <w:szCs w:val="20"/>
        </w:rPr>
        <w:t>FactoMineR</w:t>
      </w:r>
      <w:proofErr w:type="spellEnd"/>
      <w:r w:rsidRPr="005163BC">
        <w:rPr>
          <w:rFonts w:ascii="Arial" w:hAnsi="Arial" w:cs="Arial"/>
          <w:color w:val="000000" w:themeColor="text1"/>
          <w:sz w:val="20"/>
          <w:szCs w:val="20"/>
        </w:rPr>
        <w:t xml:space="preserve"> package and ggplot2 package in R software(Version 2.15.3). Principal Coordinate Analysis (</w:t>
      </w:r>
      <w:proofErr w:type="spellStart"/>
      <w:r w:rsidRPr="005163BC">
        <w:rPr>
          <w:rFonts w:ascii="Arial" w:hAnsi="Arial" w:cs="Arial"/>
          <w:color w:val="000000" w:themeColor="text1"/>
          <w:sz w:val="20"/>
          <w:szCs w:val="20"/>
        </w:rPr>
        <w:t>PCoA</w:t>
      </w:r>
      <w:proofErr w:type="spellEnd"/>
      <w:r w:rsidRPr="005163BC">
        <w:rPr>
          <w:rFonts w:ascii="Arial" w:hAnsi="Arial" w:cs="Arial"/>
          <w:color w:val="000000" w:themeColor="text1"/>
          <w:sz w:val="20"/>
          <w:szCs w:val="20"/>
        </w:rPr>
        <w:t xml:space="preserve">) was performed to get principal coordinates and visualize from complex, multidimensional data. A distance matrix of weighted or unweighted </w:t>
      </w:r>
      <w:proofErr w:type="spellStart"/>
      <w:r w:rsidRPr="005163BC">
        <w:rPr>
          <w:rFonts w:ascii="Arial" w:hAnsi="Arial" w:cs="Arial"/>
          <w:color w:val="000000" w:themeColor="text1"/>
          <w:sz w:val="20"/>
          <w:szCs w:val="20"/>
        </w:rPr>
        <w:t>unifrac</w:t>
      </w:r>
      <w:proofErr w:type="spellEnd"/>
      <w:r w:rsidRPr="005163BC">
        <w:rPr>
          <w:rFonts w:ascii="Arial" w:hAnsi="Arial" w:cs="Arial"/>
          <w:color w:val="000000" w:themeColor="text1"/>
          <w:sz w:val="20"/>
          <w:szCs w:val="20"/>
        </w:rPr>
        <w:t xml:space="preserve"> among samples obtained before was transformed to a new set of orthogonal axes, by which the maximum variation factor is demonstrated by first principal coordinate, and the second maximum one by the second principal coordinate, and so on. </w:t>
      </w:r>
      <w:proofErr w:type="spellStart"/>
      <w:r w:rsidRPr="005163BC">
        <w:rPr>
          <w:rFonts w:ascii="Arial" w:hAnsi="Arial" w:cs="Arial"/>
          <w:color w:val="000000" w:themeColor="text1"/>
          <w:sz w:val="20"/>
          <w:szCs w:val="20"/>
        </w:rPr>
        <w:t>PCoA</w:t>
      </w:r>
      <w:proofErr w:type="spellEnd"/>
      <w:r w:rsidRPr="005163BC">
        <w:rPr>
          <w:rFonts w:ascii="Arial" w:hAnsi="Arial" w:cs="Arial"/>
          <w:color w:val="000000" w:themeColor="text1"/>
          <w:sz w:val="20"/>
          <w:szCs w:val="20"/>
        </w:rPr>
        <w:t xml:space="preserve"> analysis was displayed by WGCNA package, stat packages and ggplot2 package in R software(Version 2.15.3). Unweighted Pair-group Method with Arithmetic Means(UPGMA) Clustering was performed as a type of hierarchical clustering method to interpret the distance matrix using average linkage and was conducted by QIIME software (Version 1.7.0). Using linear discriminant analysis (LDA) coupled with effect size measurements (</w:t>
      </w:r>
      <w:proofErr w:type="spellStart"/>
      <w:r w:rsidRPr="005163BC">
        <w:rPr>
          <w:rFonts w:ascii="Arial" w:hAnsi="Arial" w:cs="Arial"/>
          <w:color w:val="000000" w:themeColor="text1"/>
          <w:sz w:val="20"/>
          <w:szCs w:val="20"/>
        </w:rPr>
        <w:t>LEfSe</w:t>
      </w:r>
      <w:proofErr w:type="spellEnd"/>
      <w:r w:rsidRPr="005163BC">
        <w:rPr>
          <w:rFonts w:ascii="Arial" w:hAnsi="Arial" w:cs="Arial"/>
          <w:color w:val="000000" w:themeColor="text1"/>
          <w:sz w:val="20"/>
          <w:szCs w:val="20"/>
        </w:rPr>
        <w:t xml:space="preserve">) to analyze the difference of structure and composition of vaginal microbial communities between two groups. </w:t>
      </w:r>
    </w:p>
    <w:p w14:paraId="347CFC94" w14:textId="77777777" w:rsidR="00415EFD" w:rsidRPr="005163BC" w:rsidRDefault="00415EFD" w:rsidP="00415EFD">
      <w:pPr>
        <w:spacing w:line="276" w:lineRule="auto"/>
        <w:contextualSpacing/>
        <w:jc w:val="both"/>
        <w:rPr>
          <w:rFonts w:ascii="Arial" w:hAnsi="Arial" w:cs="Arial"/>
          <w:color w:val="000000" w:themeColor="text1"/>
          <w:sz w:val="20"/>
          <w:szCs w:val="20"/>
        </w:rPr>
      </w:pPr>
    </w:p>
    <w:p w14:paraId="39F29794" w14:textId="77777777" w:rsidR="00F815EE" w:rsidRPr="00F8753B" w:rsidRDefault="00F815EE" w:rsidP="00415EFD">
      <w:pPr>
        <w:spacing w:line="276" w:lineRule="auto"/>
        <w:contextualSpacing/>
        <w:jc w:val="both"/>
        <w:rPr>
          <w:rFonts w:ascii="Arial" w:hAnsi="Arial" w:cs="Arial"/>
          <w:color w:val="FF0000"/>
          <w:sz w:val="20"/>
          <w:szCs w:val="20"/>
        </w:rPr>
      </w:pPr>
    </w:p>
    <w:p w14:paraId="2AADCC21" w14:textId="77777777" w:rsidR="00F815EE" w:rsidRPr="00F8753B" w:rsidRDefault="00F815EE" w:rsidP="00415EFD">
      <w:pPr>
        <w:spacing w:line="276" w:lineRule="auto"/>
        <w:contextualSpacing/>
        <w:jc w:val="both"/>
        <w:rPr>
          <w:rFonts w:ascii="Arial" w:hAnsi="Arial" w:cs="Arial"/>
          <w:color w:val="FF0000"/>
          <w:sz w:val="20"/>
          <w:szCs w:val="20"/>
        </w:rPr>
      </w:pPr>
    </w:p>
    <w:p w14:paraId="687CCCC7" w14:textId="77777777" w:rsidR="00F815EE" w:rsidRPr="00F8753B" w:rsidRDefault="00F815EE" w:rsidP="00415EFD">
      <w:pPr>
        <w:spacing w:line="276" w:lineRule="auto"/>
        <w:contextualSpacing/>
        <w:jc w:val="both"/>
        <w:rPr>
          <w:rFonts w:ascii="Arial" w:hAnsi="Arial" w:cs="Arial"/>
          <w:color w:val="FF0000"/>
          <w:sz w:val="20"/>
          <w:szCs w:val="20"/>
        </w:rPr>
      </w:pPr>
    </w:p>
    <w:p w14:paraId="16C8D060" w14:textId="77777777" w:rsidR="00F815EE" w:rsidRPr="00F8753B" w:rsidRDefault="00F815EE" w:rsidP="00415EFD">
      <w:pPr>
        <w:spacing w:line="276" w:lineRule="auto"/>
        <w:contextualSpacing/>
        <w:jc w:val="both"/>
        <w:rPr>
          <w:rFonts w:ascii="Arial" w:hAnsi="Arial" w:cs="Arial"/>
          <w:color w:val="FF0000"/>
          <w:sz w:val="20"/>
          <w:szCs w:val="20"/>
        </w:rPr>
      </w:pPr>
    </w:p>
    <w:p w14:paraId="30EEC3CC" w14:textId="77777777" w:rsidR="00F815EE" w:rsidRPr="00F8753B" w:rsidRDefault="00F815EE" w:rsidP="00415EFD">
      <w:pPr>
        <w:spacing w:line="276" w:lineRule="auto"/>
        <w:contextualSpacing/>
        <w:jc w:val="both"/>
        <w:rPr>
          <w:rFonts w:ascii="Arial" w:hAnsi="Arial" w:cs="Arial"/>
          <w:color w:val="FF0000"/>
          <w:sz w:val="20"/>
          <w:szCs w:val="20"/>
        </w:rPr>
      </w:pPr>
    </w:p>
    <w:p w14:paraId="52DA498B" w14:textId="77777777" w:rsidR="002851B2" w:rsidRPr="00F8753B" w:rsidRDefault="002851B2">
      <w:pPr>
        <w:rPr>
          <w:color w:val="FF0000"/>
        </w:rPr>
      </w:pPr>
    </w:p>
    <w:sectPr w:rsidR="002851B2" w:rsidRPr="00F8753B" w:rsidSect="00161A8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EFD"/>
    <w:rsid w:val="00001A22"/>
    <w:rsid w:val="00003BE5"/>
    <w:rsid w:val="00003DB6"/>
    <w:rsid w:val="00007B24"/>
    <w:rsid w:val="0001100E"/>
    <w:rsid w:val="0001116E"/>
    <w:rsid w:val="00011DAE"/>
    <w:rsid w:val="000133F9"/>
    <w:rsid w:val="00020461"/>
    <w:rsid w:val="00021E7C"/>
    <w:rsid w:val="00022A94"/>
    <w:rsid w:val="00027851"/>
    <w:rsid w:val="000512E9"/>
    <w:rsid w:val="00052856"/>
    <w:rsid w:val="00052989"/>
    <w:rsid w:val="00063A66"/>
    <w:rsid w:val="000642FF"/>
    <w:rsid w:val="00065568"/>
    <w:rsid w:val="00067F4E"/>
    <w:rsid w:val="00070B05"/>
    <w:rsid w:val="000714C8"/>
    <w:rsid w:val="00074BA9"/>
    <w:rsid w:val="0008139A"/>
    <w:rsid w:val="0008661A"/>
    <w:rsid w:val="00092BED"/>
    <w:rsid w:val="00096255"/>
    <w:rsid w:val="0009674F"/>
    <w:rsid w:val="000975CF"/>
    <w:rsid w:val="000A0B2B"/>
    <w:rsid w:val="000A54E8"/>
    <w:rsid w:val="000B73FD"/>
    <w:rsid w:val="000D2F1D"/>
    <w:rsid w:val="000D5303"/>
    <w:rsid w:val="000D6A74"/>
    <w:rsid w:val="000D7104"/>
    <w:rsid w:val="000E34C8"/>
    <w:rsid w:val="000E3B27"/>
    <w:rsid w:val="000E48EF"/>
    <w:rsid w:val="000E6BDD"/>
    <w:rsid w:val="000F21FA"/>
    <w:rsid w:val="000F2BAE"/>
    <w:rsid w:val="000F42AC"/>
    <w:rsid w:val="000F617B"/>
    <w:rsid w:val="00107F14"/>
    <w:rsid w:val="00112B2A"/>
    <w:rsid w:val="00120025"/>
    <w:rsid w:val="00123F05"/>
    <w:rsid w:val="001302F5"/>
    <w:rsid w:val="00131ABA"/>
    <w:rsid w:val="00131C33"/>
    <w:rsid w:val="00137073"/>
    <w:rsid w:val="00137FB3"/>
    <w:rsid w:val="00141CB1"/>
    <w:rsid w:val="001561AD"/>
    <w:rsid w:val="00161A80"/>
    <w:rsid w:val="00171E73"/>
    <w:rsid w:val="001763B3"/>
    <w:rsid w:val="001924BE"/>
    <w:rsid w:val="00192A43"/>
    <w:rsid w:val="001942FC"/>
    <w:rsid w:val="00195ADE"/>
    <w:rsid w:val="001A4A68"/>
    <w:rsid w:val="001A5C1C"/>
    <w:rsid w:val="001A6816"/>
    <w:rsid w:val="001B4D5E"/>
    <w:rsid w:val="001B69E2"/>
    <w:rsid w:val="001B7C1F"/>
    <w:rsid w:val="001D16B8"/>
    <w:rsid w:val="001D3F0B"/>
    <w:rsid w:val="001D6467"/>
    <w:rsid w:val="001E021F"/>
    <w:rsid w:val="001E1D02"/>
    <w:rsid w:val="001E799E"/>
    <w:rsid w:val="001F12D5"/>
    <w:rsid w:val="001F2A10"/>
    <w:rsid w:val="002038F9"/>
    <w:rsid w:val="002076C3"/>
    <w:rsid w:val="00213FD6"/>
    <w:rsid w:val="00215C3F"/>
    <w:rsid w:val="002163E9"/>
    <w:rsid w:val="002170A9"/>
    <w:rsid w:val="00223916"/>
    <w:rsid w:val="002250FD"/>
    <w:rsid w:val="00225EF7"/>
    <w:rsid w:val="00237127"/>
    <w:rsid w:val="00237687"/>
    <w:rsid w:val="00237D65"/>
    <w:rsid w:val="00240452"/>
    <w:rsid w:val="00251257"/>
    <w:rsid w:val="00253FDA"/>
    <w:rsid w:val="00263BA2"/>
    <w:rsid w:val="00267829"/>
    <w:rsid w:val="002717F6"/>
    <w:rsid w:val="002756C5"/>
    <w:rsid w:val="002778E1"/>
    <w:rsid w:val="002851B2"/>
    <w:rsid w:val="002877B4"/>
    <w:rsid w:val="00290FE9"/>
    <w:rsid w:val="00294CBE"/>
    <w:rsid w:val="002952B9"/>
    <w:rsid w:val="00295D90"/>
    <w:rsid w:val="00297CA6"/>
    <w:rsid w:val="002A020E"/>
    <w:rsid w:val="002A070A"/>
    <w:rsid w:val="002A0901"/>
    <w:rsid w:val="002A10F5"/>
    <w:rsid w:val="002A4D3D"/>
    <w:rsid w:val="002A612C"/>
    <w:rsid w:val="002B7E6A"/>
    <w:rsid w:val="002C0592"/>
    <w:rsid w:val="002C63E0"/>
    <w:rsid w:val="002C7777"/>
    <w:rsid w:val="002D009A"/>
    <w:rsid w:val="002D3BCE"/>
    <w:rsid w:val="002E2699"/>
    <w:rsid w:val="002E5085"/>
    <w:rsid w:val="002F4353"/>
    <w:rsid w:val="002F6BF2"/>
    <w:rsid w:val="002F6CD6"/>
    <w:rsid w:val="002F7E04"/>
    <w:rsid w:val="00305E76"/>
    <w:rsid w:val="00307767"/>
    <w:rsid w:val="003148AE"/>
    <w:rsid w:val="00320726"/>
    <w:rsid w:val="00323562"/>
    <w:rsid w:val="00325A5D"/>
    <w:rsid w:val="003308D9"/>
    <w:rsid w:val="00342ADE"/>
    <w:rsid w:val="00344395"/>
    <w:rsid w:val="003459D5"/>
    <w:rsid w:val="00345BBE"/>
    <w:rsid w:val="00345E8C"/>
    <w:rsid w:val="0035021B"/>
    <w:rsid w:val="00360A88"/>
    <w:rsid w:val="00361592"/>
    <w:rsid w:val="0036669B"/>
    <w:rsid w:val="00366F42"/>
    <w:rsid w:val="00372954"/>
    <w:rsid w:val="003735B3"/>
    <w:rsid w:val="00377B02"/>
    <w:rsid w:val="00380CD5"/>
    <w:rsid w:val="003865E5"/>
    <w:rsid w:val="00387B89"/>
    <w:rsid w:val="00390611"/>
    <w:rsid w:val="00391832"/>
    <w:rsid w:val="00393E37"/>
    <w:rsid w:val="003A3AAF"/>
    <w:rsid w:val="003A3F2F"/>
    <w:rsid w:val="003A7A5A"/>
    <w:rsid w:val="003A7E10"/>
    <w:rsid w:val="003B0DD2"/>
    <w:rsid w:val="003C524A"/>
    <w:rsid w:val="003C5FA1"/>
    <w:rsid w:val="003C683F"/>
    <w:rsid w:val="003D4BFD"/>
    <w:rsid w:val="003E0AEB"/>
    <w:rsid w:val="003E4BCD"/>
    <w:rsid w:val="003E638E"/>
    <w:rsid w:val="003F5FE3"/>
    <w:rsid w:val="003F6954"/>
    <w:rsid w:val="003F70D9"/>
    <w:rsid w:val="003F74F0"/>
    <w:rsid w:val="00405829"/>
    <w:rsid w:val="004125C1"/>
    <w:rsid w:val="0041565C"/>
    <w:rsid w:val="00415EFD"/>
    <w:rsid w:val="00416632"/>
    <w:rsid w:val="00426499"/>
    <w:rsid w:val="00430243"/>
    <w:rsid w:val="00445861"/>
    <w:rsid w:val="00446920"/>
    <w:rsid w:val="004516ED"/>
    <w:rsid w:val="0045602E"/>
    <w:rsid w:val="00460DA1"/>
    <w:rsid w:val="00462286"/>
    <w:rsid w:val="00463090"/>
    <w:rsid w:val="004730B1"/>
    <w:rsid w:val="004745FE"/>
    <w:rsid w:val="00475E42"/>
    <w:rsid w:val="004765CE"/>
    <w:rsid w:val="00482904"/>
    <w:rsid w:val="004850FE"/>
    <w:rsid w:val="004907DB"/>
    <w:rsid w:val="00492F23"/>
    <w:rsid w:val="004A1F51"/>
    <w:rsid w:val="004A4D23"/>
    <w:rsid w:val="004A4F59"/>
    <w:rsid w:val="004A6518"/>
    <w:rsid w:val="004B0611"/>
    <w:rsid w:val="004B23E8"/>
    <w:rsid w:val="004B2B93"/>
    <w:rsid w:val="004B2DE9"/>
    <w:rsid w:val="004C0FBB"/>
    <w:rsid w:val="004D1325"/>
    <w:rsid w:val="004D5561"/>
    <w:rsid w:val="004E02D6"/>
    <w:rsid w:val="004E7E01"/>
    <w:rsid w:val="004F4A75"/>
    <w:rsid w:val="004F766F"/>
    <w:rsid w:val="00500948"/>
    <w:rsid w:val="005022BE"/>
    <w:rsid w:val="00507108"/>
    <w:rsid w:val="00510A5B"/>
    <w:rsid w:val="005163BC"/>
    <w:rsid w:val="00520934"/>
    <w:rsid w:val="00532B5C"/>
    <w:rsid w:val="005351FE"/>
    <w:rsid w:val="00536C58"/>
    <w:rsid w:val="00542DBE"/>
    <w:rsid w:val="00550E9B"/>
    <w:rsid w:val="005641B6"/>
    <w:rsid w:val="0056740F"/>
    <w:rsid w:val="00570752"/>
    <w:rsid w:val="00572E47"/>
    <w:rsid w:val="005769C5"/>
    <w:rsid w:val="00577003"/>
    <w:rsid w:val="00580ED6"/>
    <w:rsid w:val="00583858"/>
    <w:rsid w:val="00585A93"/>
    <w:rsid w:val="00587662"/>
    <w:rsid w:val="00591E81"/>
    <w:rsid w:val="00594F1C"/>
    <w:rsid w:val="00597E10"/>
    <w:rsid w:val="005A792B"/>
    <w:rsid w:val="005A7F3A"/>
    <w:rsid w:val="005B0123"/>
    <w:rsid w:val="005D2D96"/>
    <w:rsid w:val="005D458D"/>
    <w:rsid w:val="005D5179"/>
    <w:rsid w:val="005D5E05"/>
    <w:rsid w:val="005E3108"/>
    <w:rsid w:val="00603CB0"/>
    <w:rsid w:val="00607742"/>
    <w:rsid w:val="00614677"/>
    <w:rsid w:val="00615498"/>
    <w:rsid w:val="00615F4B"/>
    <w:rsid w:val="00622378"/>
    <w:rsid w:val="006223BC"/>
    <w:rsid w:val="00623904"/>
    <w:rsid w:val="00633329"/>
    <w:rsid w:val="00635D81"/>
    <w:rsid w:val="00636D9A"/>
    <w:rsid w:val="0064100D"/>
    <w:rsid w:val="00645C55"/>
    <w:rsid w:val="00651E68"/>
    <w:rsid w:val="00655B9B"/>
    <w:rsid w:val="006714CA"/>
    <w:rsid w:val="006856A9"/>
    <w:rsid w:val="00691B2C"/>
    <w:rsid w:val="00692474"/>
    <w:rsid w:val="006924E3"/>
    <w:rsid w:val="00695577"/>
    <w:rsid w:val="006A2682"/>
    <w:rsid w:val="006A3B8C"/>
    <w:rsid w:val="006B0032"/>
    <w:rsid w:val="006B038B"/>
    <w:rsid w:val="006B4132"/>
    <w:rsid w:val="006C059D"/>
    <w:rsid w:val="006C087A"/>
    <w:rsid w:val="006C1288"/>
    <w:rsid w:val="006C366A"/>
    <w:rsid w:val="006D1A61"/>
    <w:rsid w:val="006D2608"/>
    <w:rsid w:val="006D2A55"/>
    <w:rsid w:val="006D4895"/>
    <w:rsid w:val="006D565B"/>
    <w:rsid w:val="006D5B68"/>
    <w:rsid w:val="006D5D42"/>
    <w:rsid w:val="006E4F8A"/>
    <w:rsid w:val="006E7BDF"/>
    <w:rsid w:val="006F3656"/>
    <w:rsid w:val="006F3F76"/>
    <w:rsid w:val="006F5B44"/>
    <w:rsid w:val="007009E1"/>
    <w:rsid w:val="0070270F"/>
    <w:rsid w:val="00713AF7"/>
    <w:rsid w:val="00714594"/>
    <w:rsid w:val="00714902"/>
    <w:rsid w:val="00721768"/>
    <w:rsid w:val="00723382"/>
    <w:rsid w:val="00723659"/>
    <w:rsid w:val="007269D1"/>
    <w:rsid w:val="00731139"/>
    <w:rsid w:val="0073242E"/>
    <w:rsid w:val="007373CB"/>
    <w:rsid w:val="00744552"/>
    <w:rsid w:val="007507F9"/>
    <w:rsid w:val="00763C2D"/>
    <w:rsid w:val="00764DFF"/>
    <w:rsid w:val="00765CAC"/>
    <w:rsid w:val="007734AB"/>
    <w:rsid w:val="00774AD4"/>
    <w:rsid w:val="00774ED3"/>
    <w:rsid w:val="007776EE"/>
    <w:rsid w:val="0078112E"/>
    <w:rsid w:val="007850CA"/>
    <w:rsid w:val="00795D64"/>
    <w:rsid w:val="00797104"/>
    <w:rsid w:val="007B0ED4"/>
    <w:rsid w:val="007B2714"/>
    <w:rsid w:val="007B39BC"/>
    <w:rsid w:val="007B5B22"/>
    <w:rsid w:val="007C0953"/>
    <w:rsid w:val="007C1EEA"/>
    <w:rsid w:val="007C28E7"/>
    <w:rsid w:val="007C3D98"/>
    <w:rsid w:val="007D2E22"/>
    <w:rsid w:val="007D323A"/>
    <w:rsid w:val="007E177F"/>
    <w:rsid w:val="007E2629"/>
    <w:rsid w:val="007F1554"/>
    <w:rsid w:val="007F506E"/>
    <w:rsid w:val="007F553D"/>
    <w:rsid w:val="0081282B"/>
    <w:rsid w:val="00813936"/>
    <w:rsid w:val="00830EA6"/>
    <w:rsid w:val="00844D44"/>
    <w:rsid w:val="00851023"/>
    <w:rsid w:val="00851BE8"/>
    <w:rsid w:val="00852319"/>
    <w:rsid w:val="008530AF"/>
    <w:rsid w:val="008568D9"/>
    <w:rsid w:val="008622C6"/>
    <w:rsid w:val="008632A1"/>
    <w:rsid w:val="0086356A"/>
    <w:rsid w:val="00874C7F"/>
    <w:rsid w:val="00881F52"/>
    <w:rsid w:val="0088438D"/>
    <w:rsid w:val="008843B7"/>
    <w:rsid w:val="00890BC4"/>
    <w:rsid w:val="00895849"/>
    <w:rsid w:val="0089686D"/>
    <w:rsid w:val="00897192"/>
    <w:rsid w:val="008976A0"/>
    <w:rsid w:val="008A3534"/>
    <w:rsid w:val="008B1EE3"/>
    <w:rsid w:val="008B2848"/>
    <w:rsid w:val="008B30F1"/>
    <w:rsid w:val="008C0DC7"/>
    <w:rsid w:val="008C2585"/>
    <w:rsid w:val="008C5E15"/>
    <w:rsid w:val="008C649D"/>
    <w:rsid w:val="008D3823"/>
    <w:rsid w:val="008D5B5C"/>
    <w:rsid w:val="008E7B34"/>
    <w:rsid w:val="008F2785"/>
    <w:rsid w:val="00901CB2"/>
    <w:rsid w:val="00906DAD"/>
    <w:rsid w:val="00915B1C"/>
    <w:rsid w:val="009221E2"/>
    <w:rsid w:val="00926650"/>
    <w:rsid w:val="00930A40"/>
    <w:rsid w:val="009311A5"/>
    <w:rsid w:val="00934A32"/>
    <w:rsid w:val="00936D30"/>
    <w:rsid w:val="0094472F"/>
    <w:rsid w:val="00954E8F"/>
    <w:rsid w:val="00956BF8"/>
    <w:rsid w:val="009570F3"/>
    <w:rsid w:val="009622A9"/>
    <w:rsid w:val="00967ED6"/>
    <w:rsid w:val="009711A2"/>
    <w:rsid w:val="00972643"/>
    <w:rsid w:val="00974E19"/>
    <w:rsid w:val="00974ED5"/>
    <w:rsid w:val="009750E4"/>
    <w:rsid w:val="009821DF"/>
    <w:rsid w:val="00986B68"/>
    <w:rsid w:val="00992608"/>
    <w:rsid w:val="00995D4A"/>
    <w:rsid w:val="00996AD3"/>
    <w:rsid w:val="009B59D6"/>
    <w:rsid w:val="009B5F8E"/>
    <w:rsid w:val="009C4186"/>
    <w:rsid w:val="009E3965"/>
    <w:rsid w:val="009E5794"/>
    <w:rsid w:val="009F0818"/>
    <w:rsid w:val="009F627A"/>
    <w:rsid w:val="009F7A81"/>
    <w:rsid w:val="00A002B0"/>
    <w:rsid w:val="00A03AFD"/>
    <w:rsid w:val="00A053A1"/>
    <w:rsid w:val="00A13B46"/>
    <w:rsid w:val="00A15DC1"/>
    <w:rsid w:val="00A17672"/>
    <w:rsid w:val="00A23216"/>
    <w:rsid w:val="00A241D5"/>
    <w:rsid w:val="00A316F6"/>
    <w:rsid w:val="00A337EA"/>
    <w:rsid w:val="00A40D9E"/>
    <w:rsid w:val="00A41CA1"/>
    <w:rsid w:val="00A46700"/>
    <w:rsid w:val="00A50493"/>
    <w:rsid w:val="00A63388"/>
    <w:rsid w:val="00A66D33"/>
    <w:rsid w:val="00A72874"/>
    <w:rsid w:val="00A762C4"/>
    <w:rsid w:val="00A860A9"/>
    <w:rsid w:val="00A95739"/>
    <w:rsid w:val="00A965B0"/>
    <w:rsid w:val="00A96BFE"/>
    <w:rsid w:val="00AA17BF"/>
    <w:rsid w:val="00AA7A9D"/>
    <w:rsid w:val="00AB081C"/>
    <w:rsid w:val="00AB2FD8"/>
    <w:rsid w:val="00AB496F"/>
    <w:rsid w:val="00AB61EB"/>
    <w:rsid w:val="00AB6521"/>
    <w:rsid w:val="00AB7463"/>
    <w:rsid w:val="00AC2F3C"/>
    <w:rsid w:val="00AC4313"/>
    <w:rsid w:val="00AC6C4F"/>
    <w:rsid w:val="00AD158F"/>
    <w:rsid w:val="00AD1B14"/>
    <w:rsid w:val="00AD3D00"/>
    <w:rsid w:val="00AD5858"/>
    <w:rsid w:val="00AE10E1"/>
    <w:rsid w:val="00AE3584"/>
    <w:rsid w:val="00AE4B20"/>
    <w:rsid w:val="00AF231B"/>
    <w:rsid w:val="00AF4E6F"/>
    <w:rsid w:val="00B01C43"/>
    <w:rsid w:val="00B14520"/>
    <w:rsid w:val="00B16C4B"/>
    <w:rsid w:val="00B2442D"/>
    <w:rsid w:val="00B24755"/>
    <w:rsid w:val="00B259FF"/>
    <w:rsid w:val="00B26B34"/>
    <w:rsid w:val="00B40B7A"/>
    <w:rsid w:val="00B43F94"/>
    <w:rsid w:val="00B45A05"/>
    <w:rsid w:val="00B50F61"/>
    <w:rsid w:val="00B56EB6"/>
    <w:rsid w:val="00B62E35"/>
    <w:rsid w:val="00B647AD"/>
    <w:rsid w:val="00B75968"/>
    <w:rsid w:val="00B9695F"/>
    <w:rsid w:val="00BA02A6"/>
    <w:rsid w:val="00BA0838"/>
    <w:rsid w:val="00BA791B"/>
    <w:rsid w:val="00BB008C"/>
    <w:rsid w:val="00BB1A10"/>
    <w:rsid w:val="00BB3A33"/>
    <w:rsid w:val="00BB64D2"/>
    <w:rsid w:val="00BC14FF"/>
    <w:rsid w:val="00BD0FDE"/>
    <w:rsid w:val="00BD363D"/>
    <w:rsid w:val="00BD3FF0"/>
    <w:rsid w:val="00BE0822"/>
    <w:rsid w:val="00BE3F67"/>
    <w:rsid w:val="00BE719F"/>
    <w:rsid w:val="00BE79B8"/>
    <w:rsid w:val="00BF0446"/>
    <w:rsid w:val="00BF2775"/>
    <w:rsid w:val="00C01D63"/>
    <w:rsid w:val="00C02B1A"/>
    <w:rsid w:val="00C075B4"/>
    <w:rsid w:val="00C15EA7"/>
    <w:rsid w:val="00C16A0D"/>
    <w:rsid w:val="00C20F07"/>
    <w:rsid w:val="00C242DC"/>
    <w:rsid w:val="00C253A0"/>
    <w:rsid w:val="00C34762"/>
    <w:rsid w:val="00C363EA"/>
    <w:rsid w:val="00C37935"/>
    <w:rsid w:val="00C448E3"/>
    <w:rsid w:val="00C466BA"/>
    <w:rsid w:val="00C52FE6"/>
    <w:rsid w:val="00C5636E"/>
    <w:rsid w:val="00C62E9A"/>
    <w:rsid w:val="00C647EB"/>
    <w:rsid w:val="00C67D76"/>
    <w:rsid w:val="00C76AB7"/>
    <w:rsid w:val="00C830B5"/>
    <w:rsid w:val="00C83FB6"/>
    <w:rsid w:val="00C845C5"/>
    <w:rsid w:val="00C86E68"/>
    <w:rsid w:val="00CA2EE3"/>
    <w:rsid w:val="00CA7799"/>
    <w:rsid w:val="00CB56AC"/>
    <w:rsid w:val="00CD71E2"/>
    <w:rsid w:val="00CE526E"/>
    <w:rsid w:val="00CE6432"/>
    <w:rsid w:val="00CE6C08"/>
    <w:rsid w:val="00CE7E61"/>
    <w:rsid w:val="00CF0F4E"/>
    <w:rsid w:val="00CF3F58"/>
    <w:rsid w:val="00CF4185"/>
    <w:rsid w:val="00CF7678"/>
    <w:rsid w:val="00D02BCD"/>
    <w:rsid w:val="00D068B4"/>
    <w:rsid w:val="00D12507"/>
    <w:rsid w:val="00D13396"/>
    <w:rsid w:val="00D15A2C"/>
    <w:rsid w:val="00D21198"/>
    <w:rsid w:val="00D26C42"/>
    <w:rsid w:val="00D320E8"/>
    <w:rsid w:val="00D3651F"/>
    <w:rsid w:val="00D37AED"/>
    <w:rsid w:val="00D412DF"/>
    <w:rsid w:val="00D4640D"/>
    <w:rsid w:val="00D5219E"/>
    <w:rsid w:val="00D534E7"/>
    <w:rsid w:val="00D54A1A"/>
    <w:rsid w:val="00D54D65"/>
    <w:rsid w:val="00D55B8C"/>
    <w:rsid w:val="00D55B8F"/>
    <w:rsid w:val="00D704E1"/>
    <w:rsid w:val="00D705A4"/>
    <w:rsid w:val="00D71870"/>
    <w:rsid w:val="00D73589"/>
    <w:rsid w:val="00D80902"/>
    <w:rsid w:val="00D812D6"/>
    <w:rsid w:val="00D8639A"/>
    <w:rsid w:val="00D87728"/>
    <w:rsid w:val="00D9151A"/>
    <w:rsid w:val="00DA1DAE"/>
    <w:rsid w:val="00DA3427"/>
    <w:rsid w:val="00DA70A0"/>
    <w:rsid w:val="00DB1D2B"/>
    <w:rsid w:val="00DB42E6"/>
    <w:rsid w:val="00DC2BA6"/>
    <w:rsid w:val="00DC2C64"/>
    <w:rsid w:val="00DC3E11"/>
    <w:rsid w:val="00DC7394"/>
    <w:rsid w:val="00DC7BAB"/>
    <w:rsid w:val="00DD0FA9"/>
    <w:rsid w:val="00DD21EE"/>
    <w:rsid w:val="00DD3D4A"/>
    <w:rsid w:val="00DD6520"/>
    <w:rsid w:val="00DD718C"/>
    <w:rsid w:val="00DE291D"/>
    <w:rsid w:val="00DE3F57"/>
    <w:rsid w:val="00DF1EAB"/>
    <w:rsid w:val="00DF4E5D"/>
    <w:rsid w:val="00DF6724"/>
    <w:rsid w:val="00DF699C"/>
    <w:rsid w:val="00E0079C"/>
    <w:rsid w:val="00E01BC7"/>
    <w:rsid w:val="00E10A48"/>
    <w:rsid w:val="00E2147A"/>
    <w:rsid w:val="00E26ABB"/>
    <w:rsid w:val="00E305C7"/>
    <w:rsid w:val="00E32FE2"/>
    <w:rsid w:val="00E4004A"/>
    <w:rsid w:val="00E433D7"/>
    <w:rsid w:val="00E55EE5"/>
    <w:rsid w:val="00E60669"/>
    <w:rsid w:val="00E66527"/>
    <w:rsid w:val="00E77671"/>
    <w:rsid w:val="00E85BCB"/>
    <w:rsid w:val="00E902A7"/>
    <w:rsid w:val="00E90A7D"/>
    <w:rsid w:val="00E96EDA"/>
    <w:rsid w:val="00E97D18"/>
    <w:rsid w:val="00EA23D3"/>
    <w:rsid w:val="00EC729F"/>
    <w:rsid w:val="00ED3DDE"/>
    <w:rsid w:val="00ED51C4"/>
    <w:rsid w:val="00ED7B02"/>
    <w:rsid w:val="00EE50EA"/>
    <w:rsid w:val="00EE53B7"/>
    <w:rsid w:val="00EE59CF"/>
    <w:rsid w:val="00EF007E"/>
    <w:rsid w:val="00EF0C51"/>
    <w:rsid w:val="00EF0F0C"/>
    <w:rsid w:val="00EF7CF2"/>
    <w:rsid w:val="00F01608"/>
    <w:rsid w:val="00F02114"/>
    <w:rsid w:val="00F10C8B"/>
    <w:rsid w:val="00F155B0"/>
    <w:rsid w:val="00F1592A"/>
    <w:rsid w:val="00F22E6B"/>
    <w:rsid w:val="00F23057"/>
    <w:rsid w:val="00F4004F"/>
    <w:rsid w:val="00F4386F"/>
    <w:rsid w:val="00F471BD"/>
    <w:rsid w:val="00F50DCF"/>
    <w:rsid w:val="00F67D80"/>
    <w:rsid w:val="00F815EE"/>
    <w:rsid w:val="00F81A6F"/>
    <w:rsid w:val="00F85BC3"/>
    <w:rsid w:val="00F8753B"/>
    <w:rsid w:val="00F905DA"/>
    <w:rsid w:val="00F909C0"/>
    <w:rsid w:val="00F933A6"/>
    <w:rsid w:val="00F94154"/>
    <w:rsid w:val="00F95109"/>
    <w:rsid w:val="00FA30E4"/>
    <w:rsid w:val="00FA3CDD"/>
    <w:rsid w:val="00FB1843"/>
    <w:rsid w:val="00FB441E"/>
    <w:rsid w:val="00FC04CA"/>
    <w:rsid w:val="00FC08FF"/>
    <w:rsid w:val="00FC1581"/>
    <w:rsid w:val="00FC514F"/>
    <w:rsid w:val="00FC56AB"/>
    <w:rsid w:val="00FD073C"/>
    <w:rsid w:val="00FD49D2"/>
    <w:rsid w:val="00FE20AA"/>
    <w:rsid w:val="00FE4677"/>
    <w:rsid w:val="00FF58AE"/>
    <w:rsid w:val="00FF71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1EB0C"/>
  <w15:chartTrackingRefBased/>
  <w15:docId w15:val="{8C2E4F60-6B16-F84B-AC10-6FC778794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EFD"/>
    <w:rPr>
      <w:rFonts w:ascii="Times New Roman" w:hAnsi="Times New Roman" w:cs="Times New Roma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15EE"/>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6</Words>
  <Characters>4823</Characters>
  <Application>Microsoft Office Word</Application>
  <DocSecurity>0</DocSecurity>
  <Lines>40</Lines>
  <Paragraphs>11</Paragraphs>
  <ScaleCrop>false</ScaleCrop>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chao</dc:creator>
  <cp:keywords/>
  <dc:description/>
  <cp:lastModifiedBy>Dawid Kedra</cp:lastModifiedBy>
  <cp:revision>2</cp:revision>
  <dcterms:created xsi:type="dcterms:W3CDTF">2021-08-10T08:01:00Z</dcterms:created>
  <dcterms:modified xsi:type="dcterms:W3CDTF">2021-08-10T08:01:00Z</dcterms:modified>
</cp:coreProperties>
</file>